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1844"/>
        <w:tblW w:w="124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126"/>
        <w:gridCol w:w="2410"/>
        <w:gridCol w:w="2551"/>
        <w:gridCol w:w="2410"/>
        <w:gridCol w:w="1559"/>
      </w:tblGrid>
      <w:tr w:rsidR="00F7234D" w:rsidRPr="00F7234D" w14:paraId="7939D94F" w14:textId="77777777" w:rsidTr="006C33E0">
        <w:trPr>
          <w:trHeight w:val="226"/>
        </w:trPr>
        <w:tc>
          <w:tcPr>
            <w:tcW w:w="12474" w:type="dxa"/>
            <w:gridSpan w:val="6"/>
            <w:tcBorders>
              <w:bottom w:val="single" w:sz="4" w:space="0" w:color="auto"/>
            </w:tcBorders>
            <w:vAlign w:val="center"/>
          </w:tcPr>
          <w:p w14:paraId="3F38985C" w14:textId="7972C790" w:rsidR="006C33E0" w:rsidRPr="00F7234D" w:rsidRDefault="009A5F54" w:rsidP="006C33E0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7234D">
              <w:rPr>
                <w:b/>
                <w:bCs/>
                <w:color w:val="000000" w:themeColor="text1"/>
                <w:sz w:val="18"/>
                <w:szCs w:val="18"/>
              </w:rPr>
              <w:t>Supplementary</w:t>
            </w:r>
            <w:r w:rsidRPr="00F7234D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6C33E0" w:rsidRPr="00F7234D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Table </w:t>
            </w:r>
            <w:r w:rsidR="008817A6" w:rsidRPr="00F7234D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="006C33E0" w:rsidRPr="00F7234D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: </w:t>
            </w:r>
            <w:r w:rsidR="009C2B5B" w:rsidRPr="00F7234D">
              <w:rPr>
                <w:rFonts w:cstheme="minorHAnsi"/>
                <w:color w:val="000000" w:themeColor="text1"/>
                <w:sz w:val="18"/>
                <w:szCs w:val="18"/>
              </w:rPr>
              <w:t xml:space="preserve">Desirable elements of </w:t>
            </w:r>
            <w:r w:rsidR="00DF2B2F" w:rsidRPr="00F7234D">
              <w:rPr>
                <w:rFonts w:cstheme="minorHAnsi"/>
                <w:color w:val="000000" w:themeColor="text1"/>
                <w:sz w:val="18"/>
                <w:szCs w:val="18"/>
              </w:rPr>
              <w:t>health</w:t>
            </w:r>
            <w:r w:rsidR="009C2B5B" w:rsidRPr="00F7234D">
              <w:rPr>
                <w:rFonts w:cstheme="minorHAnsi"/>
                <w:color w:val="000000" w:themeColor="text1"/>
                <w:sz w:val="18"/>
                <w:szCs w:val="18"/>
              </w:rPr>
              <w:t xml:space="preserve">care </w:t>
            </w:r>
            <w:r w:rsidR="009639BE" w:rsidRPr="00F7234D">
              <w:rPr>
                <w:rFonts w:cstheme="minorHAnsi"/>
                <w:color w:val="000000" w:themeColor="text1"/>
                <w:sz w:val="18"/>
                <w:szCs w:val="18"/>
              </w:rPr>
              <w:t xml:space="preserve">delivery </w:t>
            </w:r>
            <w:r w:rsidR="009C2B5B" w:rsidRPr="00F7234D">
              <w:rPr>
                <w:rFonts w:cstheme="minorHAnsi"/>
                <w:color w:val="000000" w:themeColor="text1"/>
                <w:sz w:val="18"/>
                <w:szCs w:val="18"/>
              </w:rPr>
              <w:t>identified in national clinical governance frameworks</w:t>
            </w:r>
          </w:p>
        </w:tc>
      </w:tr>
      <w:tr w:rsidR="00F7234D" w:rsidRPr="00F7234D" w14:paraId="6AD7D9C2" w14:textId="77777777" w:rsidTr="006C33E0">
        <w:trPr>
          <w:trHeight w:val="589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B52AE60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DF86A52" w14:textId="77777777" w:rsidR="006C33E0" w:rsidRPr="00F7234D" w:rsidRDefault="006C33E0" w:rsidP="006C33E0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National Model of Clinical Governance Framework</w:t>
            </w:r>
          </w:p>
          <w:p w14:paraId="6E13B6A2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(ACSQHC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55265F5" w14:textId="77777777" w:rsidR="006C33E0" w:rsidRPr="00F7234D" w:rsidRDefault="006C33E0" w:rsidP="006C33E0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Clinical Governance – guidance for health and disability providers </w:t>
            </w: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(NZHQSC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451E1A48" w14:textId="77777777" w:rsidR="006C33E0" w:rsidRPr="00F7234D" w:rsidRDefault="006C33E0" w:rsidP="006C33E0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A Shared Commitment to Quality for Those Working in Health and Care Systems </w:t>
            </w: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(NQB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EE3116D" w14:textId="77777777" w:rsidR="006C33E0" w:rsidRPr="00F7234D" w:rsidRDefault="006C33E0" w:rsidP="006C33E0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The Canadian Quality &amp; Patient Safety Framework for Health Services </w:t>
            </w: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(HSO &amp; CPS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8205132" w14:textId="77777777" w:rsidR="006C33E0" w:rsidRPr="00F7234D" w:rsidRDefault="006C33E0" w:rsidP="006C33E0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A Framework for Safe, Reliable, and Effective Care </w:t>
            </w: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(IHI)</w:t>
            </w:r>
          </w:p>
        </w:tc>
      </w:tr>
      <w:tr w:rsidR="00F7234D" w:rsidRPr="00F7234D" w14:paraId="407B8F1D" w14:textId="77777777" w:rsidTr="006C33E0">
        <w:trPr>
          <w:trHeight w:val="213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5C9C535" w14:textId="77777777" w:rsidR="006C33E0" w:rsidRPr="00F7234D" w:rsidRDefault="006C33E0" w:rsidP="006C33E0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Quality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89F8B72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9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BB584BA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7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DB1DE7C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3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BB13242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7E1E784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4, p6, 18</w:t>
            </w:r>
          </w:p>
        </w:tc>
      </w:tr>
      <w:tr w:rsidR="00F7234D" w:rsidRPr="00F7234D" w14:paraId="43EB4FAD" w14:textId="77777777" w:rsidTr="006C33E0">
        <w:trPr>
          <w:trHeight w:val="213"/>
        </w:trPr>
        <w:tc>
          <w:tcPr>
            <w:tcW w:w="1418" w:type="dxa"/>
            <w:shd w:val="clear" w:color="auto" w:fill="auto"/>
          </w:tcPr>
          <w:p w14:paraId="5F2E3568" w14:textId="77777777" w:rsidR="006C33E0" w:rsidRPr="00F7234D" w:rsidRDefault="006C33E0" w:rsidP="006C33E0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Patient-centred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AC3C9E0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6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42449DB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13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F3201DE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C7E7B0A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B42FCDC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18, p8, p25</w:t>
            </w:r>
          </w:p>
        </w:tc>
      </w:tr>
      <w:tr w:rsidR="00F7234D" w:rsidRPr="00F7234D" w14:paraId="0B2B0DDD" w14:textId="77777777" w:rsidTr="006C33E0">
        <w:trPr>
          <w:trHeight w:val="216"/>
        </w:trPr>
        <w:tc>
          <w:tcPr>
            <w:tcW w:w="1418" w:type="dxa"/>
            <w:shd w:val="clear" w:color="auto" w:fill="auto"/>
          </w:tcPr>
          <w:p w14:paraId="355C6BD3" w14:textId="77777777" w:rsidR="006C33E0" w:rsidRPr="00F7234D" w:rsidRDefault="006C33E0" w:rsidP="006C33E0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Safe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5A15E89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33, p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AB4824B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1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9F72687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98DD41F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0F8340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6, p18</w:t>
            </w:r>
          </w:p>
        </w:tc>
      </w:tr>
      <w:tr w:rsidR="00F7234D" w:rsidRPr="00F7234D" w14:paraId="5A2DF385" w14:textId="77777777" w:rsidTr="006C33E0">
        <w:trPr>
          <w:trHeight w:val="86"/>
        </w:trPr>
        <w:tc>
          <w:tcPr>
            <w:tcW w:w="1418" w:type="dxa"/>
            <w:shd w:val="clear" w:color="auto" w:fill="auto"/>
          </w:tcPr>
          <w:p w14:paraId="0DBF8213" w14:textId="77777777" w:rsidR="006C33E0" w:rsidRPr="00F7234D" w:rsidRDefault="006C33E0" w:rsidP="006C33E0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Effectiv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6EDBB84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6, p2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93F7BA9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15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377F1E3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B877617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CA4E63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6</w:t>
            </w:r>
          </w:p>
        </w:tc>
      </w:tr>
      <w:tr w:rsidR="00F7234D" w:rsidRPr="00F7234D" w14:paraId="4D906811" w14:textId="77777777" w:rsidTr="006C33E0">
        <w:trPr>
          <w:trHeight w:val="161"/>
        </w:trPr>
        <w:tc>
          <w:tcPr>
            <w:tcW w:w="1418" w:type="dxa"/>
            <w:shd w:val="clear" w:color="auto" w:fill="auto"/>
          </w:tcPr>
          <w:p w14:paraId="2FE42111" w14:textId="77777777" w:rsidR="006C33E0" w:rsidRPr="00F7234D" w:rsidRDefault="006C33E0" w:rsidP="006C33E0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Equitable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DD5444B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59A9D726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3AFA7D7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4C6D78B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47D3AD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4</w:t>
            </w:r>
          </w:p>
        </w:tc>
      </w:tr>
      <w:tr w:rsidR="00F7234D" w:rsidRPr="00F7234D" w14:paraId="530AD39C" w14:textId="77777777" w:rsidTr="006C33E0">
        <w:trPr>
          <w:trHeight w:val="79"/>
        </w:trPr>
        <w:tc>
          <w:tcPr>
            <w:tcW w:w="1418" w:type="dxa"/>
            <w:shd w:val="clear" w:color="auto" w:fill="auto"/>
          </w:tcPr>
          <w:p w14:paraId="37F5344F" w14:textId="77777777" w:rsidR="006C33E0" w:rsidRPr="00F7234D" w:rsidRDefault="006C33E0" w:rsidP="006C33E0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Efficient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4E49643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14:paraId="606560D4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7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C4092B6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3, p10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44926F6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5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6872D9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18, p19</w:t>
            </w:r>
          </w:p>
        </w:tc>
      </w:tr>
      <w:tr w:rsidR="00F7234D" w:rsidRPr="00F7234D" w14:paraId="3548F6B2" w14:textId="77777777" w:rsidTr="006C33E0">
        <w:trPr>
          <w:trHeight w:val="125"/>
        </w:trPr>
        <w:tc>
          <w:tcPr>
            <w:tcW w:w="1418" w:type="dxa"/>
            <w:shd w:val="clear" w:color="auto" w:fill="auto"/>
          </w:tcPr>
          <w:p w14:paraId="6164ED46" w14:textId="77777777" w:rsidR="006C33E0" w:rsidRPr="00F7234D" w:rsidRDefault="006C33E0" w:rsidP="006C33E0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Integrated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7EF7BF4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2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9734490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6, p19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61A2B25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4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4F5F453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AACB5F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14</w:t>
            </w:r>
          </w:p>
        </w:tc>
      </w:tr>
      <w:tr w:rsidR="00F7234D" w:rsidRPr="00F7234D" w14:paraId="44000A92" w14:textId="77777777" w:rsidTr="006C33E0">
        <w:trPr>
          <w:trHeight w:val="170"/>
        </w:trPr>
        <w:tc>
          <w:tcPr>
            <w:tcW w:w="1418" w:type="dxa"/>
            <w:shd w:val="clear" w:color="auto" w:fill="auto"/>
          </w:tcPr>
          <w:p w14:paraId="4B2CD5D1" w14:textId="77777777" w:rsidR="006C33E0" w:rsidRPr="00F7234D" w:rsidRDefault="006C33E0" w:rsidP="006C33E0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Reliabl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21393E3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1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41D2098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15, p17, p19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3C781261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3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565DEB0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1D02C5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18</w:t>
            </w:r>
          </w:p>
        </w:tc>
      </w:tr>
      <w:tr w:rsidR="00F7234D" w:rsidRPr="00F7234D" w14:paraId="4DB4B4DD" w14:textId="77777777" w:rsidTr="006C33E0">
        <w:trPr>
          <w:trHeight w:val="104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50A2560F" w14:textId="77777777" w:rsidR="006C33E0" w:rsidRPr="00F7234D" w:rsidRDefault="006C33E0" w:rsidP="006C33E0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Timely 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CC612D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B8F27D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7</w:t>
            </w:r>
            <w:bookmarkStart w:id="0" w:name="_GoBack"/>
            <w:bookmarkEnd w:id="0"/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3B51B2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B9DA8F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024F9B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17</w:t>
            </w:r>
          </w:p>
        </w:tc>
      </w:tr>
    </w:tbl>
    <w:p w14:paraId="369816C0" w14:textId="357B076D" w:rsidR="006C33E0" w:rsidRPr="00F7234D" w:rsidRDefault="006C33E0" w:rsidP="006C33E0">
      <w:pPr>
        <w:pStyle w:val="Heading1"/>
        <w:rPr>
          <w:color w:val="000000" w:themeColor="text1"/>
        </w:rPr>
      </w:pPr>
      <w:r w:rsidRPr="00F7234D">
        <w:rPr>
          <w:color w:val="000000" w:themeColor="text1"/>
        </w:rPr>
        <w:t xml:space="preserve">Additional File 2: </w:t>
      </w:r>
    </w:p>
    <w:p w14:paraId="5EA7A774" w14:textId="71FA5D0F" w:rsidR="00BB232D" w:rsidRPr="00F7234D" w:rsidRDefault="00BB232D">
      <w:pPr>
        <w:rPr>
          <w:color w:val="000000" w:themeColor="text1"/>
        </w:rPr>
      </w:pPr>
    </w:p>
    <w:p w14:paraId="2CD0FD1D" w14:textId="688B1454" w:rsidR="006C33E0" w:rsidRPr="00F7234D" w:rsidRDefault="006C33E0" w:rsidP="006C33E0">
      <w:pPr>
        <w:rPr>
          <w:color w:val="000000" w:themeColor="text1"/>
        </w:rPr>
      </w:pPr>
    </w:p>
    <w:p w14:paraId="3A97CFB4" w14:textId="6D080986" w:rsidR="006C33E0" w:rsidRPr="00F7234D" w:rsidRDefault="006C33E0" w:rsidP="006C33E0">
      <w:pPr>
        <w:rPr>
          <w:color w:val="000000" w:themeColor="text1"/>
        </w:rPr>
      </w:pPr>
    </w:p>
    <w:p w14:paraId="6862516A" w14:textId="1EDA338A" w:rsidR="006C33E0" w:rsidRPr="00F7234D" w:rsidRDefault="006C33E0" w:rsidP="006C33E0">
      <w:pPr>
        <w:rPr>
          <w:color w:val="000000" w:themeColor="text1"/>
        </w:rPr>
      </w:pPr>
    </w:p>
    <w:p w14:paraId="33F7FB6B" w14:textId="4B74F9E2" w:rsidR="006C33E0" w:rsidRPr="00F7234D" w:rsidRDefault="006C33E0" w:rsidP="006C33E0">
      <w:pPr>
        <w:rPr>
          <w:color w:val="000000" w:themeColor="text1"/>
        </w:rPr>
      </w:pPr>
    </w:p>
    <w:p w14:paraId="61A32DEA" w14:textId="4C25498A" w:rsidR="006C33E0" w:rsidRPr="00F7234D" w:rsidRDefault="006C33E0" w:rsidP="006C33E0">
      <w:pPr>
        <w:rPr>
          <w:color w:val="000000" w:themeColor="text1"/>
        </w:rPr>
      </w:pPr>
    </w:p>
    <w:p w14:paraId="4D8323AD" w14:textId="3AFC76F2" w:rsidR="006C33E0" w:rsidRPr="00F7234D" w:rsidRDefault="006C33E0" w:rsidP="006C33E0">
      <w:pPr>
        <w:rPr>
          <w:color w:val="000000" w:themeColor="text1"/>
        </w:rPr>
      </w:pPr>
    </w:p>
    <w:p w14:paraId="026BE641" w14:textId="006CF1E8" w:rsidR="006C33E0" w:rsidRPr="00F7234D" w:rsidRDefault="006C33E0" w:rsidP="006C33E0">
      <w:pPr>
        <w:rPr>
          <w:color w:val="000000" w:themeColor="text1"/>
        </w:rPr>
      </w:pPr>
    </w:p>
    <w:p w14:paraId="6E88FDCA" w14:textId="187D1B2D" w:rsidR="006C33E0" w:rsidRPr="00F7234D" w:rsidRDefault="006C33E0" w:rsidP="006C33E0">
      <w:pPr>
        <w:rPr>
          <w:color w:val="000000" w:themeColor="text1"/>
        </w:rPr>
      </w:pPr>
    </w:p>
    <w:p w14:paraId="12884A44" w14:textId="1195E008" w:rsidR="006C33E0" w:rsidRPr="00F7234D" w:rsidRDefault="006C33E0" w:rsidP="006C33E0">
      <w:pPr>
        <w:rPr>
          <w:color w:val="000000" w:themeColor="text1"/>
        </w:rPr>
      </w:pPr>
    </w:p>
    <w:p w14:paraId="3DC057C4" w14:textId="16F3D146" w:rsidR="006C33E0" w:rsidRPr="00F7234D" w:rsidRDefault="006C33E0" w:rsidP="006C33E0">
      <w:pPr>
        <w:rPr>
          <w:color w:val="000000" w:themeColor="text1"/>
        </w:rPr>
      </w:pPr>
    </w:p>
    <w:p w14:paraId="22B02075" w14:textId="59D9DA8E" w:rsidR="006C33E0" w:rsidRPr="00F7234D" w:rsidRDefault="006C33E0" w:rsidP="006C33E0">
      <w:pPr>
        <w:rPr>
          <w:color w:val="000000" w:themeColor="text1"/>
        </w:rPr>
      </w:pPr>
    </w:p>
    <w:tbl>
      <w:tblPr>
        <w:tblStyle w:val="TableGrid"/>
        <w:tblpPr w:leftFromText="180" w:rightFromText="180" w:vertAnchor="page" w:horzAnchor="margin" w:tblpXSpec="center" w:tblpY="5727"/>
        <w:tblW w:w="16119" w:type="dxa"/>
        <w:tblLook w:val="04A0" w:firstRow="1" w:lastRow="0" w:firstColumn="1" w:lastColumn="0" w:noHBand="0" w:noVBand="1"/>
      </w:tblPr>
      <w:tblGrid>
        <w:gridCol w:w="1413"/>
        <w:gridCol w:w="1276"/>
        <w:gridCol w:w="1159"/>
        <w:gridCol w:w="1188"/>
        <w:gridCol w:w="1494"/>
        <w:gridCol w:w="1307"/>
        <w:gridCol w:w="1307"/>
        <w:gridCol w:w="1336"/>
        <w:gridCol w:w="1393"/>
        <w:gridCol w:w="1385"/>
        <w:gridCol w:w="1426"/>
        <w:gridCol w:w="1435"/>
      </w:tblGrid>
      <w:tr w:rsidR="00F7234D" w:rsidRPr="00F7234D" w14:paraId="2081ABA7" w14:textId="77777777" w:rsidTr="006C33E0">
        <w:trPr>
          <w:trHeight w:val="139"/>
        </w:trPr>
        <w:tc>
          <w:tcPr>
            <w:tcW w:w="16119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55B807" w14:textId="493E934F" w:rsidR="006C33E0" w:rsidRPr="00F7234D" w:rsidRDefault="009A5F54" w:rsidP="006C33E0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F7234D">
              <w:rPr>
                <w:b/>
                <w:bCs/>
                <w:color w:val="000000" w:themeColor="text1"/>
                <w:sz w:val="18"/>
                <w:szCs w:val="18"/>
              </w:rPr>
              <w:t xml:space="preserve">Supplementary </w:t>
            </w:r>
            <w:r w:rsidR="006C33E0" w:rsidRPr="00F7234D">
              <w:rPr>
                <w:b/>
                <w:bCs/>
                <w:color w:val="000000" w:themeColor="text1"/>
                <w:sz w:val="18"/>
                <w:szCs w:val="18"/>
              </w:rPr>
              <w:t xml:space="preserve">Table </w:t>
            </w:r>
            <w:r w:rsidR="008817A6" w:rsidRPr="00F7234D">
              <w:rPr>
                <w:b/>
                <w:bCs/>
                <w:color w:val="000000" w:themeColor="text1"/>
                <w:sz w:val="18"/>
                <w:szCs w:val="18"/>
              </w:rPr>
              <w:t>3</w:t>
            </w:r>
            <w:r w:rsidR="006C33E0" w:rsidRPr="00F7234D">
              <w:rPr>
                <w:b/>
                <w:bCs/>
                <w:color w:val="000000" w:themeColor="text1"/>
                <w:sz w:val="18"/>
                <w:szCs w:val="18"/>
              </w:rPr>
              <w:t xml:space="preserve">: </w:t>
            </w:r>
            <w:r w:rsidR="009639BE" w:rsidRPr="00F7234D">
              <w:rPr>
                <w:rFonts w:cstheme="minorHAnsi"/>
                <w:color w:val="000000" w:themeColor="text1"/>
                <w:sz w:val="18"/>
                <w:szCs w:val="18"/>
              </w:rPr>
              <w:t xml:space="preserve">  Desirable elements of </w:t>
            </w:r>
            <w:r w:rsidR="006F38CF" w:rsidRPr="00F7234D">
              <w:rPr>
                <w:rFonts w:cstheme="minorHAnsi"/>
                <w:color w:val="000000" w:themeColor="text1"/>
                <w:sz w:val="18"/>
                <w:szCs w:val="18"/>
              </w:rPr>
              <w:t>health</w:t>
            </w:r>
            <w:r w:rsidR="009639BE" w:rsidRPr="00F7234D">
              <w:rPr>
                <w:rFonts w:cstheme="minorHAnsi"/>
                <w:color w:val="000000" w:themeColor="text1"/>
                <w:sz w:val="18"/>
                <w:szCs w:val="18"/>
              </w:rPr>
              <w:t xml:space="preserve">care delivery identified </w:t>
            </w:r>
            <w:r w:rsidR="00F606D0" w:rsidRPr="00F7234D">
              <w:rPr>
                <w:color w:val="000000" w:themeColor="text1"/>
                <w:sz w:val="18"/>
                <w:szCs w:val="18"/>
              </w:rPr>
              <w:t>in pharmacy documents</w:t>
            </w:r>
          </w:p>
        </w:tc>
      </w:tr>
      <w:tr w:rsidR="00F7234D" w:rsidRPr="00F7234D" w14:paraId="3DB67863" w14:textId="77777777" w:rsidTr="006C33E0">
        <w:trPr>
          <w:trHeight w:val="1755"/>
        </w:trPr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A2E79B" w14:textId="77777777" w:rsidR="006C33E0" w:rsidRPr="00F7234D" w:rsidRDefault="006C33E0" w:rsidP="006C33E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9BF927" w14:textId="77777777" w:rsidR="006C33E0" w:rsidRPr="00F7234D" w:rsidRDefault="006C33E0" w:rsidP="006C33E0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Standards of Practice for New Zealand Hospital</w:t>
            </w:r>
          </w:p>
          <w:p w14:paraId="1FB230D3" w14:textId="77777777" w:rsidR="006C33E0" w:rsidRPr="00F7234D" w:rsidRDefault="006C33E0" w:rsidP="006C33E0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Clinical Pharmacy Services</w:t>
            </w:r>
          </w:p>
          <w:p w14:paraId="1207D876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(NZHPA)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07D71F" w14:textId="77777777" w:rsidR="006C33E0" w:rsidRPr="00F7234D" w:rsidRDefault="006C33E0" w:rsidP="006C33E0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National Pharmacist Services</w:t>
            </w:r>
          </w:p>
          <w:p w14:paraId="11D49934" w14:textId="77777777" w:rsidR="006C33E0" w:rsidRPr="00F7234D" w:rsidRDefault="006C33E0" w:rsidP="006C33E0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Framework</w:t>
            </w:r>
          </w:p>
          <w:p w14:paraId="24062AAC" w14:textId="77777777" w:rsidR="006C33E0" w:rsidRPr="00F7234D" w:rsidRDefault="006C33E0" w:rsidP="006C33E0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2014</w:t>
            </w:r>
          </w:p>
          <w:p w14:paraId="1B9FC69A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(PSNZ)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92CBAC" w14:textId="77777777" w:rsidR="006C33E0" w:rsidRPr="00F7234D" w:rsidRDefault="006C33E0" w:rsidP="006C33E0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Standards of Practice for Clinical Pharmacy Services</w:t>
            </w:r>
          </w:p>
          <w:p w14:paraId="299C7B80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(SHPA)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3A9432" w14:textId="77777777" w:rsidR="006C33E0" w:rsidRPr="00F7234D" w:rsidRDefault="006C33E0" w:rsidP="006C33E0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harmacy Practice in Hospitals and Other Collaborative Healthcare Settings</w:t>
            </w:r>
          </w:p>
          <w:p w14:paraId="295432EF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(CSHP)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32BC8A" w14:textId="617BEAFD" w:rsidR="006C33E0" w:rsidRPr="00F7234D" w:rsidRDefault="006C33E0" w:rsidP="006C33E0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Revised FIP Basel Statements on the Future of Hospital Pharmacy</w:t>
            </w:r>
          </w:p>
          <w:p w14:paraId="1B77B913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(FIP)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03D78E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European Statements of Hospital Pharmacy </w:t>
            </w: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(EAHP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7151A1" w14:textId="77777777" w:rsidR="006C33E0" w:rsidRPr="00F7234D" w:rsidRDefault="006C33E0" w:rsidP="006C33E0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ASHP Guidelines: Minimum Standards for Pharmacies in Hospitals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556EAC" w14:textId="77777777" w:rsidR="006C33E0" w:rsidRPr="00F7234D" w:rsidRDefault="006C33E0" w:rsidP="006C33E0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Standards of Practice for Clinical Pharmacists</w:t>
            </w:r>
          </w:p>
          <w:p w14:paraId="4B838683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(ACCP)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CC3B1D" w14:textId="77777777" w:rsidR="006C33E0" w:rsidRPr="00F7234D" w:rsidRDefault="006C33E0" w:rsidP="006C33E0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Professional Standards for Hospital</w:t>
            </w:r>
          </w:p>
          <w:p w14:paraId="2904941D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Pharmacy Services </w:t>
            </w: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(RPS)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B2E870" w14:textId="77777777" w:rsidR="006C33E0" w:rsidRPr="00F7234D" w:rsidRDefault="006C33E0" w:rsidP="006C33E0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Clinical Governance Principles</w:t>
            </w:r>
          </w:p>
          <w:p w14:paraId="7D8BEA99" w14:textId="77777777" w:rsidR="006C33E0" w:rsidRPr="00F7234D" w:rsidRDefault="006C33E0" w:rsidP="006C33E0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>for Pharmacy Services 2018</w:t>
            </w:r>
          </w:p>
          <w:p w14:paraId="7BB3EE95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(PSA)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D4C5D6" w14:textId="77777777" w:rsidR="006C33E0" w:rsidRPr="00F7234D" w:rsidRDefault="006C33E0" w:rsidP="006C33E0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  <w:t xml:space="preserve">Hospital Pharmacists: Information Paper on Enhancing Quality and Safety in Medication Use </w:t>
            </w: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(CSHP)</w:t>
            </w:r>
          </w:p>
        </w:tc>
      </w:tr>
      <w:tr w:rsidR="00F7234D" w:rsidRPr="00F7234D" w14:paraId="2B8C811D" w14:textId="77777777" w:rsidTr="006C33E0">
        <w:trPr>
          <w:trHeight w:val="85"/>
        </w:trPr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35390C" w14:textId="77777777" w:rsidR="006C33E0" w:rsidRPr="00F7234D" w:rsidRDefault="006C33E0" w:rsidP="006C33E0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Qual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DA34FC" w14:textId="77777777" w:rsidR="006C33E0" w:rsidRPr="00F7234D" w:rsidRDefault="006C33E0" w:rsidP="006C33E0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12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2F8729" w14:textId="77777777" w:rsidR="006C33E0" w:rsidRPr="00F7234D" w:rsidRDefault="006C33E0" w:rsidP="006C33E0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23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60DAAE" w14:textId="77777777" w:rsidR="006C33E0" w:rsidRPr="00F7234D" w:rsidRDefault="006C33E0" w:rsidP="006C33E0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s47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B21430" w14:textId="77777777" w:rsidR="006C33E0" w:rsidRPr="00F7234D" w:rsidRDefault="006C33E0" w:rsidP="006C33E0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11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BD3A27" w14:textId="77777777" w:rsidR="006C33E0" w:rsidRPr="00F7234D" w:rsidRDefault="006C33E0" w:rsidP="006C33E0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5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6C8CEF" w14:textId="77777777" w:rsidR="006C33E0" w:rsidRPr="00F7234D" w:rsidRDefault="006C33E0" w:rsidP="006C33E0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3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679174" w14:textId="77777777" w:rsidR="006C33E0" w:rsidRPr="00F7234D" w:rsidRDefault="006C33E0" w:rsidP="006C33E0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1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43F26C" w14:textId="77777777" w:rsidR="006C33E0" w:rsidRPr="00F7234D" w:rsidRDefault="006C33E0" w:rsidP="006C33E0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3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B7E68F" w14:textId="77777777" w:rsidR="006C33E0" w:rsidRPr="00F7234D" w:rsidRDefault="006C33E0" w:rsidP="006C33E0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4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14E72D" w14:textId="77777777" w:rsidR="006C33E0" w:rsidRPr="00F7234D" w:rsidRDefault="006C33E0" w:rsidP="006C33E0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1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F55A0D" w14:textId="77777777" w:rsidR="006C33E0" w:rsidRPr="00F7234D" w:rsidRDefault="006C33E0" w:rsidP="006C33E0">
            <w:pPr>
              <w:jc w:val="center"/>
              <w:rPr>
                <w:rFonts w:cstheme="minorHAnsi"/>
                <w:i/>
                <w:iCs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3</w:t>
            </w:r>
          </w:p>
        </w:tc>
      </w:tr>
      <w:tr w:rsidR="00F7234D" w:rsidRPr="00F7234D" w14:paraId="4E13CEAC" w14:textId="77777777" w:rsidTr="006C33E0">
        <w:trPr>
          <w:trHeight w:val="11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1F539" w14:textId="77777777" w:rsidR="006C33E0" w:rsidRPr="00F7234D" w:rsidRDefault="006C33E0" w:rsidP="006C33E0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Patient-centred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974AF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highlight w:val="darkGray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3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59AE2368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089131B7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s4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452CE04B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57A88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A92B8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1, p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B521E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A285B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B14A2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04536212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12, p14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DE61081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3</w:t>
            </w:r>
          </w:p>
        </w:tc>
      </w:tr>
      <w:tr w:rsidR="00F7234D" w:rsidRPr="00F7234D" w14:paraId="3C95E7F2" w14:textId="77777777" w:rsidTr="006C33E0">
        <w:trPr>
          <w:trHeight w:val="6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C83F5" w14:textId="77777777" w:rsidR="006C33E0" w:rsidRPr="00F7234D" w:rsidRDefault="006C33E0" w:rsidP="006C33E0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Saf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F4849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highlight w:val="darkGray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17D50325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61E6681F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s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5F356A9D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804D2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DA277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E6F38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D95D3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9C1BB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4EB9E2FF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1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C463617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3</w:t>
            </w:r>
          </w:p>
        </w:tc>
      </w:tr>
      <w:tr w:rsidR="00F7234D" w:rsidRPr="00F7234D" w14:paraId="155B899B" w14:textId="77777777" w:rsidTr="006C33E0">
        <w:trPr>
          <w:trHeight w:val="113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015B7" w14:textId="77777777" w:rsidR="006C33E0" w:rsidRPr="00F7234D" w:rsidRDefault="006C33E0" w:rsidP="006C33E0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Effec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DEF69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3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056787F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30596273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s47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7022A619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B027E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B8DE3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F2FE2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CB296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C1B41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6D9E62A1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10, p1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03AA868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3</w:t>
            </w:r>
          </w:p>
        </w:tc>
      </w:tr>
      <w:tr w:rsidR="00F7234D" w:rsidRPr="00F7234D" w14:paraId="415600CB" w14:textId="77777777" w:rsidTr="006C33E0">
        <w:trPr>
          <w:trHeight w:val="156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AC178" w14:textId="77777777" w:rsidR="006C33E0" w:rsidRPr="00F7234D" w:rsidRDefault="006C33E0" w:rsidP="006C33E0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Equitabl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9D0158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1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8496469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4, p1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429DE902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s3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3F00DBE6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0EF28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39AE4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9C9A3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93D85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9F6DA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19BFD361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F1CDCF8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3</w:t>
            </w:r>
          </w:p>
        </w:tc>
      </w:tr>
      <w:tr w:rsidR="00F7234D" w:rsidRPr="00F7234D" w14:paraId="22955AD1" w14:textId="77777777" w:rsidTr="006C33E0">
        <w:trPr>
          <w:trHeight w:val="219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93866" w14:textId="77777777" w:rsidR="006C33E0" w:rsidRPr="00F7234D" w:rsidRDefault="006C33E0" w:rsidP="006C33E0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Efficient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A573ED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1C5D20E5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3BC3A3D8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5B716737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18957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E98B5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54A3E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E1B58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BCB3E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1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1FA10648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1, p1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F7ABC43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3</w:t>
            </w:r>
          </w:p>
        </w:tc>
      </w:tr>
      <w:tr w:rsidR="00F7234D" w:rsidRPr="00F7234D" w14:paraId="38471795" w14:textId="77777777" w:rsidTr="006C33E0">
        <w:trPr>
          <w:trHeight w:val="60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9BCCC" w14:textId="77777777" w:rsidR="006C33E0" w:rsidRPr="00F7234D" w:rsidRDefault="006C33E0" w:rsidP="006C33E0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Integra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5CB2C8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3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43435FDF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  <w:highlight w:val="yellow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0AC1D737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s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496A0D5B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F34A1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2AC6E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1, p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DA453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5A5A5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1, p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08C33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11, p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7B0F5186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1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5B76915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9</w:t>
            </w:r>
          </w:p>
        </w:tc>
      </w:tr>
      <w:tr w:rsidR="00F7234D" w:rsidRPr="00F7234D" w14:paraId="433F8640" w14:textId="77777777" w:rsidTr="006C33E0">
        <w:trPr>
          <w:trHeight w:val="225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07783" w14:textId="77777777" w:rsidR="006C33E0" w:rsidRPr="00F7234D" w:rsidRDefault="006C33E0" w:rsidP="006C33E0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Reliab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D5A1E7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1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7BB0CF11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4904A934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52DBFB31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1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075B1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000E9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FBCEB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F47C7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19746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57A54D8B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1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B9CA3A9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18</w:t>
            </w:r>
          </w:p>
        </w:tc>
      </w:tr>
      <w:tr w:rsidR="00F7234D" w:rsidRPr="00F7234D" w14:paraId="77FDECAB" w14:textId="77777777" w:rsidTr="006C33E0">
        <w:trPr>
          <w:trHeight w:val="197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0E28D4" w14:textId="77777777" w:rsidR="006C33E0" w:rsidRPr="00F7234D" w:rsidRDefault="006C33E0" w:rsidP="006C33E0">
            <w:pPr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 xml:space="preserve">Timely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413636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9B6B8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1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73897D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s4, s30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E2F50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1A0507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3FA5D9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CA5A89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5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001867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B51112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9, p10, p1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C975D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78AA0" w14:textId="77777777" w:rsidR="006C33E0" w:rsidRPr="00F7234D" w:rsidRDefault="006C33E0" w:rsidP="006C33E0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F7234D">
              <w:rPr>
                <w:rFonts w:cstheme="minorHAnsi"/>
                <w:color w:val="000000" w:themeColor="text1"/>
                <w:sz w:val="18"/>
                <w:szCs w:val="18"/>
              </w:rPr>
              <w:t>p3</w:t>
            </w:r>
          </w:p>
        </w:tc>
      </w:tr>
    </w:tbl>
    <w:p w14:paraId="15A26051" w14:textId="77777777" w:rsidR="006C33E0" w:rsidRPr="00F7234D" w:rsidRDefault="006C33E0" w:rsidP="006C33E0">
      <w:pPr>
        <w:rPr>
          <w:color w:val="000000" w:themeColor="text1"/>
        </w:rPr>
      </w:pPr>
    </w:p>
    <w:sectPr w:rsidR="006C33E0" w:rsidRPr="00F7234D" w:rsidSect="006C33E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3E0"/>
    <w:rsid w:val="000E7497"/>
    <w:rsid w:val="001002E9"/>
    <w:rsid w:val="0014369E"/>
    <w:rsid w:val="002F4D42"/>
    <w:rsid w:val="00317BED"/>
    <w:rsid w:val="005A5012"/>
    <w:rsid w:val="006C33E0"/>
    <w:rsid w:val="006F38CF"/>
    <w:rsid w:val="008817A6"/>
    <w:rsid w:val="008D745A"/>
    <w:rsid w:val="009639BE"/>
    <w:rsid w:val="009A5F54"/>
    <w:rsid w:val="009C2B5B"/>
    <w:rsid w:val="00BB232D"/>
    <w:rsid w:val="00D87456"/>
    <w:rsid w:val="00DF2B2F"/>
    <w:rsid w:val="00F606D0"/>
    <w:rsid w:val="00F72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9A31CB"/>
  <w15:chartTrackingRefBased/>
  <w15:docId w15:val="{57FA6F5F-9172-4E0C-9B46-7073C536B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33E0"/>
    <w:pPr>
      <w:spacing w:after="0" w:line="240" w:lineRule="auto"/>
    </w:pPr>
    <w:rPr>
      <w:kern w:val="2"/>
      <w:sz w:val="24"/>
      <w:szCs w:val="24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33E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33E0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C33E0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Revision">
    <w:name w:val="Revision"/>
    <w:hidden/>
    <w:uiPriority w:val="99"/>
    <w:semiHidden/>
    <w:rsid w:val="000E7497"/>
    <w:pPr>
      <w:spacing w:after="0" w:line="240" w:lineRule="auto"/>
    </w:pPr>
    <w:rPr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38</Words>
  <Characters>1732</Characters>
  <Application>Microsoft Office Word</Application>
  <DocSecurity>0</DocSecurity>
  <Lines>14</Lines>
  <Paragraphs>4</Paragraphs>
  <ScaleCrop>false</ScaleCrop>
  <Company>University of South Australia</Company>
  <LinksUpToDate>false</LinksUpToDate>
  <CharactersWithSpaces>2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ikubiri, Huri - balhk002</dc:creator>
  <cp:keywords/>
  <dc:description/>
  <cp:lastModifiedBy>Sharmila Thangavel</cp:lastModifiedBy>
  <cp:revision>15</cp:revision>
  <dcterms:created xsi:type="dcterms:W3CDTF">2023-12-19T06:40:00Z</dcterms:created>
  <dcterms:modified xsi:type="dcterms:W3CDTF">2025-07-16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eaec5a-88b7-497d-8f75-c2cb4fd6c1ae</vt:lpwstr>
  </property>
</Properties>
</file>